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75FA9" w14:textId="7A847C48" w:rsidR="000B6047" w:rsidRDefault="000B6047" w:rsidP="000B6047">
      <w:pPr>
        <w:spacing w:line="360" w:lineRule="auto"/>
        <w:jc w:val="both"/>
        <w:rPr>
          <w:b/>
          <w:bCs/>
        </w:rPr>
      </w:pPr>
      <w:r w:rsidRPr="00827D9A">
        <w:rPr>
          <w:b/>
          <w:bCs/>
        </w:rPr>
        <w:t>S</w:t>
      </w:r>
      <w:r>
        <w:rPr>
          <w:b/>
          <w:bCs/>
        </w:rPr>
        <w:t>3</w:t>
      </w:r>
      <w:r w:rsidRPr="00827D9A">
        <w:rPr>
          <w:b/>
          <w:bCs/>
        </w:rPr>
        <w:t xml:space="preserve"> Table |</w:t>
      </w:r>
      <w:r>
        <w:rPr>
          <w:b/>
          <w:bCs/>
        </w:rPr>
        <w:t xml:space="preserve"> Prostate cancer TMA logistic regression model accuracy by modality </w:t>
      </w:r>
    </w:p>
    <w:p w14:paraId="134DB136" w14:textId="77777777" w:rsidR="000B6047" w:rsidRDefault="000B6047" w:rsidP="000B6047">
      <w:pPr>
        <w:spacing w:line="360" w:lineRule="auto"/>
        <w:jc w:val="both"/>
        <w:rPr>
          <w:b/>
          <w:bCs/>
        </w:rPr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4360"/>
        <w:gridCol w:w="1558"/>
        <w:gridCol w:w="2900"/>
      </w:tblGrid>
      <w:tr w:rsidR="000B6047" w14:paraId="38F03281" w14:textId="77777777" w:rsidTr="005F5C8D">
        <w:trPr>
          <w:trHeight w:val="290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42941" w14:textId="77777777" w:rsidR="000B6047" w:rsidRDefault="000B6047" w:rsidP="005F5C8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u w:val="single"/>
              </w:rPr>
              <w:t>Data Modalit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F64C7" w14:textId="77777777" w:rsidR="000B6047" w:rsidRDefault="000B6047" w:rsidP="005F5C8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u w:val="single"/>
              </w:rPr>
              <w:t>Accuracy±S.D.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9E8AF" w14:textId="77777777" w:rsidR="000B6047" w:rsidRDefault="000B6047" w:rsidP="005F5C8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u w:val="single"/>
              </w:rPr>
              <w:t>Improvement Over Random</w:t>
            </w:r>
          </w:p>
        </w:tc>
      </w:tr>
      <w:tr w:rsidR="000B6047" w14:paraId="408E1EA3" w14:textId="77777777" w:rsidTr="005F5C8D">
        <w:trPr>
          <w:trHeight w:val="29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E49CA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SI+MSI interaction + IMC + IMC interac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1BCCD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498±0.0738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4C60A" w14:textId="77777777" w:rsidR="000B6047" w:rsidRDefault="000B6047" w:rsidP="005F5C8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.65%</w:t>
            </w:r>
          </w:p>
        </w:tc>
      </w:tr>
      <w:tr w:rsidR="000B6047" w14:paraId="38E4D3F7" w14:textId="77777777" w:rsidTr="005F5C8D">
        <w:trPr>
          <w:trHeight w:val="29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A251E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C+IMC interac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EA877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791±0.0239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1E2C0" w14:textId="77777777" w:rsidR="000B6047" w:rsidRDefault="000B6047" w:rsidP="005F5C8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58%</w:t>
            </w:r>
          </w:p>
        </w:tc>
      </w:tr>
      <w:tr w:rsidR="000B6047" w14:paraId="5D43B5DC" w14:textId="77777777" w:rsidTr="005F5C8D">
        <w:trPr>
          <w:trHeight w:val="29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47A01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C Interac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958F2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694±0.024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61AED" w14:textId="77777777" w:rsidR="000B6047" w:rsidRDefault="000B6047" w:rsidP="005F5C8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.60%</w:t>
            </w:r>
          </w:p>
        </w:tc>
      </w:tr>
      <w:tr w:rsidR="000B6047" w14:paraId="00B5DD3B" w14:textId="77777777" w:rsidTr="005F5C8D">
        <w:trPr>
          <w:trHeight w:val="29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4A8DE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F0E5D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574±0.026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6C4BA" w14:textId="77777777" w:rsidR="000B6047" w:rsidRDefault="000B6047" w:rsidP="005F5C8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40%</w:t>
            </w:r>
          </w:p>
        </w:tc>
      </w:tr>
      <w:tr w:rsidR="000B6047" w14:paraId="0B0274EF" w14:textId="77777777" w:rsidTr="005F5C8D">
        <w:trPr>
          <w:trHeight w:val="29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4C2C0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SI+MSI interac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020EF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506±0.1448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C4651" w14:textId="77777777" w:rsidR="000B6047" w:rsidRDefault="000B6047" w:rsidP="005F5C8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72%</w:t>
            </w:r>
          </w:p>
        </w:tc>
      </w:tr>
      <w:tr w:rsidR="000B6047" w14:paraId="5808838E" w14:textId="77777777" w:rsidTr="005F5C8D">
        <w:trPr>
          <w:trHeight w:val="29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CB0B0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SI Interac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35529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279±0.128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6DE3C" w14:textId="77777777" w:rsidR="000B6047" w:rsidRDefault="000B6047" w:rsidP="005F5C8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45%</w:t>
            </w:r>
          </w:p>
        </w:tc>
      </w:tr>
      <w:tr w:rsidR="000B6047" w14:paraId="4351EBEC" w14:textId="77777777" w:rsidTr="005F5C8D">
        <w:trPr>
          <w:trHeight w:val="29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BBDAB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S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83638" w14:textId="77777777" w:rsidR="000B6047" w:rsidRDefault="000B6047" w:rsidP="005F5C8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967±0.057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4C7CD" w14:textId="77777777" w:rsidR="000B6047" w:rsidRDefault="000B6047" w:rsidP="005F5C8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33%</w:t>
            </w:r>
          </w:p>
        </w:tc>
      </w:tr>
    </w:tbl>
    <w:p w14:paraId="4085DDB9" w14:textId="77777777" w:rsidR="004B57ED" w:rsidRDefault="004B57ED"/>
    <w:sectPr w:rsidR="004B5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047"/>
    <w:rsid w:val="000B6047"/>
    <w:rsid w:val="004B57ED"/>
    <w:rsid w:val="006D501E"/>
    <w:rsid w:val="0075753C"/>
    <w:rsid w:val="008167F9"/>
    <w:rsid w:val="00C02AF3"/>
    <w:rsid w:val="00D13213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37730"/>
  <w15:chartTrackingRefBased/>
  <w15:docId w15:val="{E53B8E2A-79B8-4B45-81E7-53D1EB4FE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04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0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0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0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0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0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0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0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0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0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0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0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0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0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0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0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0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0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0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0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6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0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6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04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60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04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60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0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0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0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 Reeves</dc:creator>
  <cp:keywords/>
  <dc:description/>
  <cp:lastModifiedBy>Patrick M Reeves</cp:lastModifiedBy>
  <cp:revision>1</cp:revision>
  <dcterms:created xsi:type="dcterms:W3CDTF">2026-05-13T21:30:00Z</dcterms:created>
  <dcterms:modified xsi:type="dcterms:W3CDTF">2026-05-13T21:30:00Z</dcterms:modified>
</cp:coreProperties>
</file>